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4F21A" w14:textId="77777777" w:rsidR="006007C4" w:rsidRPr="006007C4" w:rsidRDefault="006007C4" w:rsidP="006007C4">
      <w:pPr>
        <w:spacing w:line="480" w:lineRule="auto"/>
        <w:rPr>
          <w:rFonts w:eastAsia="Times"/>
        </w:rPr>
      </w:pP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16"/>
        <w:gridCol w:w="3683"/>
        <w:gridCol w:w="1321"/>
        <w:gridCol w:w="1170"/>
        <w:gridCol w:w="1710"/>
        <w:gridCol w:w="990"/>
        <w:gridCol w:w="270"/>
      </w:tblGrid>
      <w:tr w:rsidR="006007C4" w:rsidRPr="006007C4" w14:paraId="0CE56994" w14:textId="77777777" w:rsidTr="008A7D88">
        <w:trPr>
          <w:gridBefore w:val="1"/>
          <w:gridAfter w:val="1"/>
          <w:wBefore w:w="216" w:type="dxa"/>
          <w:wAfter w:w="270" w:type="dxa"/>
          <w:trHeight w:val="420"/>
        </w:trPr>
        <w:tc>
          <w:tcPr>
            <w:tcW w:w="887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8BA70" w14:textId="2E0F988B" w:rsidR="006007C4" w:rsidRPr="006007C4" w:rsidRDefault="006007C4" w:rsidP="00BB7143">
            <w:pPr>
              <w:rPr>
                <w:b/>
                <w:bCs/>
                <w:color w:val="000000"/>
              </w:rPr>
            </w:pPr>
            <w:r w:rsidRPr="006007C4">
              <w:rPr>
                <w:b/>
                <w:bCs/>
                <w:color w:val="000000"/>
              </w:rPr>
              <w:t>S</w:t>
            </w:r>
            <w:r w:rsidR="00AB0393">
              <w:rPr>
                <w:b/>
                <w:bCs/>
                <w:color w:val="000000"/>
              </w:rPr>
              <w:t>3 Table</w:t>
            </w:r>
            <w:bookmarkStart w:id="0" w:name="_GoBack"/>
            <w:bookmarkEnd w:id="0"/>
            <w:r w:rsidRPr="006007C4">
              <w:rPr>
                <w:b/>
                <w:bCs/>
                <w:color w:val="000000"/>
              </w:rPr>
              <w:t xml:space="preserve">: Baseline characteristics </w:t>
            </w:r>
            <w:r w:rsidRPr="006007C4">
              <w:rPr>
                <w:rFonts w:eastAsia="Times"/>
                <w:b/>
                <w:bCs/>
              </w:rPr>
              <w:t>among those with a primary outcome</w:t>
            </w:r>
            <w:r w:rsidRPr="006007C4">
              <w:rPr>
                <w:b/>
                <w:bCs/>
                <w:color w:val="000000"/>
              </w:rPr>
              <w:t>, reported by index client (n=364)</w:t>
            </w:r>
          </w:p>
        </w:tc>
      </w:tr>
      <w:tr w:rsidR="006007C4" w14:paraId="2315F395" w14:textId="77777777" w:rsidTr="008A7D88">
        <w:trPr>
          <w:gridBefore w:val="1"/>
          <w:gridAfter w:val="1"/>
          <w:wBefore w:w="216" w:type="dxa"/>
          <w:wAfter w:w="270" w:type="dxa"/>
          <w:trHeight w:val="300"/>
        </w:trPr>
        <w:tc>
          <w:tcPr>
            <w:tcW w:w="36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10153A" w14:textId="77777777" w:rsidR="006007C4" w:rsidRDefault="006007C4" w:rsidP="00BB7143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spondent Characteristic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3054" w14:textId="77777777" w:rsidR="006007C4" w:rsidRDefault="006007C4" w:rsidP="00BB7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F3AF" w14:textId="77777777" w:rsidR="006007C4" w:rsidRDefault="006007C4" w:rsidP="00BB7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RS Ar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7371" w14:textId="77777777" w:rsidR="006007C4" w:rsidRDefault="006007C4" w:rsidP="00BB7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VST Arm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577AFC" w14:textId="77777777" w:rsidR="006007C4" w:rsidRDefault="006007C4" w:rsidP="00BB7143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007C4" w14:paraId="1A70E1B7" w14:textId="77777777" w:rsidTr="008A7D88">
        <w:trPr>
          <w:gridBefore w:val="1"/>
          <w:gridAfter w:val="1"/>
          <w:wBefore w:w="216" w:type="dxa"/>
          <w:wAfter w:w="270" w:type="dxa"/>
          <w:trHeight w:val="300"/>
        </w:trPr>
        <w:tc>
          <w:tcPr>
            <w:tcW w:w="36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2E7366" w14:textId="77777777" w:rsidR="006007C4" w:rsidRDefault="006007C4" w:rsidP="00BB7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0DC27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EACBE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CB02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1FEA6B" w14:textId="77777777" w:rsidR="006007C4" w:rsidRDefault="006007C4" w:rsidP="00BB7143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6007C4" w14:paraId="1D49880C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0F6" w14:textId="77777777" w:rsidR="006007C4" w:rsidRDefault="006007C4" w:rsidP="00BB7143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F22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5B1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 (29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7A6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 (70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4F2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3628FE06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CC8" w14:textId="77777777" w:rsidR="006007C4" w:rsidRDefault="006007C4" w:rsidP="00BB714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Client Information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85E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DEA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A02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34C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2C980E60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F635" w14:textId="77777777" w:rsidR="006007C4" w:rsidRDefault="006007C4" w:rsidP="008A7D88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mographic variable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3AC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B0D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26E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B8E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1D66FB22" w14:textId="77777777" w:rsidTr="008A7D88">
        <w:trPr>
          <w:gridBefore w:val="1"/>
          <w:gridAfter w:val="1"/>
          <w:wBefore w:w="216" w:type="dxa"/>
          <w:wAfter w:w="270" w:type="dxa"/>
          <w:trHeight w:val="306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C4E24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B00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 (22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5E3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24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B4C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 (21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259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6</w:t>
            </w:r>
          </w:p>
        </w:tc>
      </w:tr>
      <w:tr w:rsidR="006007C4" w14:paraId="5D1A203A" w14:textId="77777777" w:rsidTr="008A7D88">
        <w:trPr>
          <w:gridBefore w:val="1"/>
          <w:gridAfter w:val="1"/>
          <w:wBefore w:w="216" w:type="dxa"/>
          <w:wAfter w:w="270" w:type="dxa"/>
          <w:trHeight w:val="252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02B3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age, years (SD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B1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11.6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6FD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1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A72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11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774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4</w:t>
            </w:r>
          </w:p>
        </w:tc>
      </w:tr>
      <w:tr w:rsidR="006007C4" w14:paraId="12BDF5E7" w14:textId="77777777" w:rsidTr="008A7D88">
        <w:trPr>
          <w:gridBefore w:val="1"/>
          <w:gridAfter w:val="1"/>
          <w:wBefore w:w="216" w:type="dxa"/>
          <w:wAfter w:w="270" w:type="dxa"/>
          <w:trHeight w:val="459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3792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years of education, (IQR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C87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22A5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1-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0C6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 (1-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34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6</w:t>
            </w:r>
          </w:p>
        </w:tc>
      </w:tr>
      <w:tr w:rsidR="006007C4" w14:paraId="4547B0A5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631B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lationship type with primary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C18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20CC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9CC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D17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3B6480B3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868D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rried/living togeth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C8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 (82.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FAD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 (82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A60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4 (83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7DA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0BBF3800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2C7F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teady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B2F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12.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9BB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 (15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FAE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 (10.9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0D1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662EE6A1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0927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w/Infrequent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FCF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 (5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CF0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0ED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 (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E9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4</w:t>
            </w:r>
          </w:p>
        </w:tc>
      </w:tr>
      <w:tr w:rsidR="006007C4" w14:paraId="3EA8C98B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A2DA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years in a relationship, (IQR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626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 (2-1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0820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 (2-1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E6D1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 (2-1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17C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0</w:t>
            </w:r>
          </w:p>
        </w:tc>
      </w:tr>
      <w:tr w:rsidR="006007C4" w14:paraId="3B7B6B8C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9F54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ousehold wealth quantile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3E7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68A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2604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1C6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6593DD34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ADB5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 quantile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B60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 (33.5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9B42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 (38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85E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31.5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9BB50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2AAAA223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F884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ddle quantile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DDF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33.2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D41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27.1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53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 (35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A4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2BA4241E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D46E" w14:textId="77777777" w:rsidR="006007C4" w:rsidRDefault="006007C4" w:rsidP="008A7D88">
            <w:pPr>
              <w:ind w:firstLineChars="286" w:firstLine="57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quantile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773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1 (33.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8C5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 (34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F6E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32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242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</w:t>
            </w:r>
          </w:p>
        </w:tc>
      </w:tr>
      <w:tr w:rsidR="006007C4" w14:paraId="548BC070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9F7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rked for pay in last month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51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 (52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1285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51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6BC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7 (53.3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FF5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0</w:t>
            </w:r>
          </w:p>
        </w:tc>
      </w:tr>
      <w:tr w:rsidR="006007C4" w14:paraId="1CA6C0EE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70FE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number of living children, (IQR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6DC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68C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1760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(2-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6E2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1</w:t>
            </w:r>
          </w:p>
        </w:tc>
      </w:tr>
      <w:tr w:rsidR="006007C4" w14:paraId="53C33418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353D" w14:textId="77777777" w:rsidR="006007C4" w:rsidRDefault="006007C4" w:rsidP="008A7D88">
            <w:pPr>
              <w:ind w:firstLineChars="16" w:firstLine="32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s living child with the primary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49A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7 (64.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E24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61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C05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 (65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F36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9</w:t>
            </w:r>
          </w:p>
        </w:tc>
      </w:tr>
      <w:tr w:rsidR="006007C4" w14:paraId="2A297D25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64B9" w14:textId="77777777" w:rsidR="006007C4" w:rsidRDefault="006007C4" w:rsidP="008A7D88">
            <w:pPr>
              <w:ind w:firstLineChars="15" w:firstLine="3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V service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C52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437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F1B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B7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7B7B65CD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B7CE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ian years on ART, (IQR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18A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1-8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943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 (1-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862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 (2-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4CC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6</w:t>
            </w:r>
          </w:p>
        </w:tc>
      </w:tr>
      <w:tr w:rsidR="006007C4" w14:paraId="687D9F77" w14:textId="77777777" w:rsidTr="008A7D88">
        <w:trPr>
          <w:gridBefore w:val="1"/>
          <w:gridAfter w:val="1"/>
          <w:wBefore w:w="216" w:type="dxa"/>
          <w:wAfter w:w="270" w:type="dxa"/>
          <w:trHeight w:val="576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5ECF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losed HIV status to a non-sexual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166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4 (89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044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 (89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DA5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 (88.7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3D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6007C4" w14:paraId="30CAA73D" w14:textId="77777777" w:rsidTr="008A7D88">
        <w:trPr>
          <w:gridBefore w:val="1"/>
          <w:gridAfter w:val="1"/>
          <w:wBefore w:w="216" w:type="dxa"/>
          <w:wAfter w:w="270" w:type="dxa"/>
          <w:trHeight w:val="729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ECA0E" w14:textId="4CEACC81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ve a close friend on ART (talk with them at least 1/week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636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0 (54.3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A0C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 (53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08E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9 (54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34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3</w:t>
            </w:r>
          </w:p>
        </w:tc>
      </w:tr>
      <w:tr w:rsidR="006007C4" w14:paraId="12198E31" w14:textId="77777777" w:rsidTr="008A7D88">
        <w:trPr>
          <w:gridBefore w:val="1"/>
          <w:gridAfter w:val="1"/>
          <w:wBefore w:w="216" w:type="dxa"/>
          <w:wAfter w:w="270" w:type="dxa"/>
          <w:trHeight w:val="72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EAB65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re than one sexual partner in past 12 </w:t>
            </w:r>
          </w:p>
          <w:p w14:paraId="3B823289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nth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7A6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7.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8F1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 (9.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338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 (7.4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C70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1</w:t>
            </w:r>
          </w:p>
        </w:tc>
      </w:tr>
      <w:tr w:rsidR="006007C4" w14:paraId="088D5736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804" w14:textId="77777777" w:rsidR="006007C4" w:rsidRDefault="006007C4" w:rsidP="00BB7143">
            <w:pPr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Primary Partner Information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A6D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D2C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0C50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21B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66D2C7BE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5649" w14:textId="77777777" w:rsidR="006007C4" w:rsidRDefault="006007C4" w:rsidP="008A7D88">
            <w:pPr>
              <w:ind w:firstLineChars="15" w:firstLine="3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mographic variable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3A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26C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DF70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8D2D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36A6B641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5C068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1D5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4 (78.0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57F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 (75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668A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 (79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FF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0</w:t>
            </w:r>
          </w:p>
        </w:tc>
      </w:tr>
      <w:tr w:rsidR="006007C4" w14:paraId="32C6B626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AA70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age, years (SD)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67D4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1.5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DB0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2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590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 (11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32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3</w:t>
            </w:r>
          </w:p>
        </w:tc>
      </w:tr>
      <w:tr w:rsidR="006007C4" w14:paraId="2BB4F77B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9DF" w14:textId="77777777" w:rsidR="006007C4" w:rsidRDefault="006007C4" w:rsidP="008A7D88">
            <w:pPr>
              <w:ind w:firstLineChars="15" w:firstLine="3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lationship with primary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903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CE1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646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B78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6300FB26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E9D2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sclosed HIV status to primary partner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09B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 (92.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25E97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 (90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87A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2 (92.8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8989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8</w:t>
            </w:r>
          </w:p>
        </w:tc>
      </w:tr>
      <w:tr w:rsidR="006007C4" w14:paraId="4A5733E5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CB5B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lk with partner at least once per week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20C5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8 (95.8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B270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 (95.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5A60B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 (96.0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ADB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7</w:t>
            </w:r>
          </w:p>
        </w:tc>
      </w:tr>
      <w:tr w:rsidR="006007C4" w14:paraId="2D70B0D1" w14:textId="77777777" w:rsidTr="008A7D88">
        <w:trPr>
          <w:gridBefore w:val="1"/>
          <w:gridAfter w:val="1"/>
          <w:wBefore w:w="216" w:type="dxa"/>
          <w:wAfter w:w="270" w:type="dxa"/>
          <w:trHeight w:val="480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EB4CE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 xml:space="preserve">Confident they would still be with this </w:t>
            </w:r>
          </w:p>
          <w:p w14:paraId="481B09CB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tner in 12 months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8B1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 (82.4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8D43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 (7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FFE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 (83.6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51F4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1</w:t>
            </w:r>
          </w:p>
        </w:tc>
      </w:tr>
      <w:tr w:rsidR="006007C4" w14:paraId="2BFFB3B5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1E16" w14:textId="77777777" w:rsidR="006007C4" w:rsidRDefault="006007C4" w:rsidP="008A7D88">
            <w:pPr>
              <w:ind w:firstLineChars="15" w:firstLine="30"/>
              <w:rPr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b/>
                <w:bCs/>
                <w:color w:val="000000"/>
                <w:sz w:val="20"/>
                <w:szCs w:val="20"/>
                <w:u w:val="single"/>
              </w:rPr>
              <w:t>Region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1BD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8E06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9CB6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EA28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6AC43BD2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E02EB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4E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 (62.9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0ED4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 (67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FB4D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(61.1%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73C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007C4" w14:paraId="3FD74A28" w14:textId="77777777" w:rsidTr="008A7D88">
        <w:trPr>
          <w:gridBefore w:val="1"/>
          <w:gridAfter w:val="1"/>
          <w:wBefore w:w="216" w:type="dxa"/>
          <w:wAfter w:w="270" w:type="dxa"/>
          <w:trHeight w:val="331"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DBE2" w14:textId="77777777" w:rsidR="006007C4" w:rsidRDefault="006007C4" w:rsidP="008A7D88">
            <w:pPr>
              <w:ind w:firstLineChars="15" w:firstLine="3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3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B127E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 (37.1%)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37C1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 (32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4A1A2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 (38.9%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985F" w14:textId="77777777" w:rsidR="006007C4" w:rsidRDefault="006007C4" w:rsidP="00BB7143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8A7D88" w:rsidRPr="00603DC5" w14:paraId="0191CAB6" w14:textId="77777777" w:rsidTr="008A7D88">
        <w:trPr>
          <w:trHeight w:val="26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3AEB" w14:textId="44C01ACA" w:rsidR="008A7D88" w:rsidRPr="00D43416" w:rsidRDefault="008A7D88" w:rsidP="00D1026C">
            <w:pPr>
              <w:rPr>
                <w:i/>
                <w:iCs/>
                <w:color w:val="000000" w:themeColor="text1"/>
                <w:sz w:val="16"/>
                <w:szCs w:val="16"/>
              </w:rPr>
            </w:pPr>
            <w:r w:rsidRPr="00D43416">
              <w:rPr>
                <w:i/>
                <w:iCs/>
                <w:color w:val="000000" w:themeColor="text1"/>
                <w:sz w:val="16"/>
                <w:szCs w:val="16"/>
              </w:rPr>
              <w:t xml:space="preserve">ART, antiretroviral therapy; PRS, partner referral slip;  HIVST, HIV self-test; </w:t>
            </w:r>
            <w:r>
              <w:rPr>
                <w:i/>
                <w:iCs/>
                <w:color w:val="000000" w:themeColor="text1"/>
                <w:sz w:val="16"/>
                <w:szCs w:val="16"/>
              </w:rPr>
              <w:t xml:space="preserve">SD, standard deviation, IQR, interquartile range </w:t>
            </w:r>
            <w:r w:rsidRPr="00D43416">
              <w:rPr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</w:p>
          <w:p w14:paraId="2FD10AA3" w14:textId="77777777" w:rsidR="008A7D88" w:rsidRPr="00603DC5" w:rsidRDefault="008A7D88" w:rsidP="00D1026C">
            <w:pPr>
              <w:rPr>
                <w:sz w:val="16"/>
                <w:szCs w:val="16"/>
              </w:rPr>
            </w:pPr>
            <w:r w:rsidRPr="00603DC5">
              <w:rPr>
                <w:iCs/>
                <w:color w:val="000000"/>
                <w:sz w:val="16"/>
                <w:szCs w:val="16"/>
              </w:rPr>
              <w:t>^adjusted for age and marital status</w:t>
            </w:r>
          </w:p>
        </w:tc>
      </w:tr>
    </w:tbl>
    <w:p w14:paraId="0388760B" w14:textId="77777777" w:rsidR="00111D9D" w:rsidRDefault="00111D9D"/>
    <w:sectPr w:rsidR="00111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7C4"/>
    <w:rsid w:val="000107D3"/>
    <w:rsid w:val="000473E4"/>
    <w:rsid w:val="0009044F"/>
    <w:rsid w:val="00111D9D"/>
    <w:rsid w:val="006007C4"/>
    <w:rsid w:val="008A7D88"/>
    <w:rsid w:val="00AB0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DE05"/>
  <w15:chartTrackingRefBased/>
  <w15:docId w15:val="{99143907-661F-FE4E-B4B2-58EF32DF8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7C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9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vel, Kathryn L.</dc:creator>
  <cp:keywords/>
  <dc:description/>
  <cp:lastModifiedBy>Livia Rodriguez-Horvath</cp:lastModifiedBy>
  <cp:revision>3</cp:revision>
  <dcterms:created xsi:type="dcterms:W3CDTF">2023-07-07T11:46:00Z</dcterms:created>
  <dcterms:modified xsi:type="dcterms:W3CDTF">2023-07-17T06:50:00Z</dcterms:modified>
</cp:coreProperties>
</file>